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: </w:t>
      </w:r>
      <w:r>
        <w:rPr>
          <w:rFonts w:cs="Times New Roman" w:ascii="Times New Roman" w:hAnsi="Times New Roman"/>
        </w:rPr>
        <w:t>&gt;</w:t>
      </w:r>
      <w:r>
        <w:rPr/>
        <w:t xml:space="preserve"> </w:t>
      </w:r>
      <w:r>
        <w:rPr>
          <w:rFonts w:cs="Times New Roman" w:ascii="Times New Roman" w:hAnsi="Times New Roman"/>
        </w:rPr>
        <w:t>pGWB2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bookmarkStart w:id="0" w:name="_Hlk532408523"/>
      <w:bookmarkEnd w:id="0"/>
      <w:r>
        <w:rPr>
          <w:rFonts w:cs="Times New Roman" w:ascii="Times New Roman" w:hAnsi="Times New Roman"/>
          <w:sz w:val="20"/>
          <w:szCs w:val="20"/>
        </w:rPr>
        <w:t>TGAGCGTCGCAAAGGCGCTCGGTCTTGCCTTGCTCGTCGGTGATGTACTTCACCAGCTCCGCGAAGTCGCTCTTCTTGATGGAGCGCATGGGGACGTGCTTGGCAATCACGCGCACCCCCCGGCCGTTTTAGCGGCTAAAAAAGTCATGGCTCTGCCCTCGGGCGGACCACGCCCATCATGACCTTGCCAAGCTCGTCCTGCTTCTCTTCGATCTTCGCCAGCAGGGCGAGGATCGTGGCATCACCGAACCGCGCCGTGCGCGGGTCGTCGGTGAGCCAGAGTTTCAGCAGGCCGCCCAGGCGGCCCAGGTCGCCATTGATGCGGGCCAGCTCGCGGACGTGCTCATAGTCCACGACGCCCGTGATTTTGTAGCCCTGGCCGACGGCCAGCAGGTAGGCCGACAGGCTCATGCCGGCCGCCGCCGCCTTTTCCTCAATCGCTCTTCGTTCGTCTGGAAGGCAGTACACCTTGATAGGTGGGCTGCCCTTCCTGGTTGGCTTGGTTTCATCAGCCATCCGCTTGCCCTCATCTGTTACGCCGGCGGTAGCCGGCCAGCCTCGCAGAGCAGGATTCCCGTTGAGCACCGCCAGGTGCGAATAAGGGACAGTGAAGAAGGAACACCCGCTCGCGGGTGGGCCTACTTCACCTATCCTGCCCGGCTGACGCCGTTGGATACACCAAGGAAAGTCTACACGAACCCTTTGGCAAAATCCTGTATATCGTGCGAAAAAGGATGGATATACCGAAAAAATCGCTATAATGACCCCGAAGCAGGGTTATGCAGCGGA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AGAAGGCCGCCAGAGAGGCCGAGCGCGGCCGTGAGGCTTGGACGCTAGGGCAGGGCATGAAAAAGCCCGTAGCGGGCTGCTACGGGCGTCTGACGCGGTGGAAAGGGGGAGGGGATGTTGTCTACATGGCTCTGCTGTAGTGAGTGGGTTGCGCTCCGGCAGCGGTCCTGATCAATCGTCACCCTTTCTCGGTCCTTCAACGTTCCTGACAACGAGCCTCCTTTTCGCCAATCCATCGACAATCACCGCGAGTCCCTGCTCGAACGCTGCGTCCGGACCGGCTTCGTCGAAGGCGTCTATCGCGGCCCGCAACAGCGGCGAGAGCGGAGCCTGTTCAACGGTGCCGCCGCGCTCGCCGGCATCGCTGTCGCCGGCCTGCTCCTCAAGCACGGCCCCAACAGTGAAGTAGCTGATTGTCATCAGCGCATTGACGGCGTCCCCGGCCGAAAAACCCGCCTCGCAGAGGAAGCGAAGCTGCGCGTCGGCCGTTTCCATCTGCGGTGCGCCCGGTCGCGTGCCGGCATGGATGCGCGCGCCATCGCGGTAGGCGAGCAGCGCCTGCCTGAAGCTGCGGGCATTCCCGATCAGAAATGAGCGCCAGTCGTCGTCGGCTCTCGGCACCGAATGCGTATGATTCTCCGCCAGCATGGCTTCGGCCAGTGCGTCGAGCAGCGCCCGCTTGTTCCTGAAGTGCCAGTAAAGCGCCGGCTGCTGAACCCCCAACCGTTCCGCCAGTTTGCGTGTCGTCAGACCGTCTACGCCGACCTCGTTCAACAGGTCCAGGGCGGCACGGATCACTGTATTCGGCTGCAACTTTGTCATGCTTGACACTTTATCACTGATAAACATAATATGTCCACCAACTTATCAGTGATAAAGAATCCGCGCGTTCAATCGGACCAGCGGAGGCTGGTCCGGAGGCCAGACGTGAAACCCAACATACCCCTGATCGTAATTCTGAGCACTGTCGCGCTCGACGCTGTCGGCATCGGCCTGATTATGCCGGTGCTGCCGGGCCTCCTGCGCGATCTGGTTCACTCGAACGACGTCACCGCCCACTATGGCATTCTGCTGGCGCTGTATGCGTTGGTGCAATTTGCCTGCGCACCTGTGCTGGGCGCGCTGTCGGATCGTTTCGGGCGGCGGCCAATCTTGCTCGTCTCGCTGGCCGGCGCCAGATCTGGGGAACCCTGTGGTTGGCATGCACATACAAATGGACGAACGGATAAACCTTTTCACGCCCTTTTAAATATCCGATTATTCTAATAAACGCTCTTTTCTCTTAGGTTTACCCGCCAATATATCCTGTCAAACACTGATAGTTTAAACTGAAGGCGGGAAACGACAATCTGATCATGAGCGGAGAATTAAGGGAGTCACGTTATGACCCCCGCCGATGACGCGGGACAAGCCGTTTTACGTTTGGAACTGACAGAACCGCAACGTTGAAGGAGCCACTCAGCCGCGGGTTTCTGGAGTTTAATGAGCTAAGCACATACGTCAGAAACCATTATTGCGCGTTCAAAAGTCGCCTAAGGTCACTATCAGCTAGCAAATATTTCTTGTCAAAAATGCTCCACTGACGTTCCATAAATTCCCCTCGGTATCCAATTAGAGTCTCATATTCACTCTCAATCCAAATAATCTGCACCGGATCTGGATCGTTTCGC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TGATCTCGTCGTGACCCATGGCGATGCCTGCTTGCCGAATATCATGGTGGAAAATGGCCGCTTTTCTGGATTCATCGACTGTGGCCGGCTGGGTGTGGCGGACCGCTATCAGGACATAGCGTTGGCTACCCGTGATATTGCTGAAGAGCTTGGCGGCGAATGGGCTGACCGCTTCCTCGTGCTTTACGGTATCGCCGCTCCCGATTCGCAGCGCATCGCCTTCTATCGCCTTCTTGACGAGTTCTTCTGAGCGGGACTCTGGGGTTCGAAATGACCGACCAAGCGACGCCCAACCTGCCATCACGAGATTTCGATTCCACCGCCGCCTTCTATGAAAGGTTGGGCTTCGGAATCGTTTTCCGGGACGCCGGCTGGATGATCCTCCAGCGCGGGGATCTCATGCTGGAGTTCTTCGCCCACGGGATCTCTGCGGAACAGGCGGTCGAAGGTGCCGATATCATTACGACAGCAACGGCCGACAAGCACAACGCCACGATCCTGAGCGACAATATGATCGGGCCCGGCGTCCACATCAACGGCGTCGGCGGCGACTGCCCAGGCAAGACCGAGATGCACCGCGATATCTTGCTGCGTTCGGATATTTTCGTGGAGTTCCCGCCACAGACCCGGATGATCCCCGATCGTTCAAACATTTGGCAATAAAGTTTCTTAAGATTGAATCCTGTTGCCGGTCTTGCGATGATTATCATATAATTTCTGTTGAATTACGTTAAGCATGTAATAATTAACATGTAATGCATGACGTTATTTATGAGATGGGTTTTTATGATTAGAGTCCCGCAATTATACATTTAATACGCGATAGAAAACAAAATATAGCGCGCAAACTAGGATAAATTATCGCGCGCGGTGTCATCTATGTTACTAGATCGGGCCTCCTGTCAATGCTGGCGGCGGCTCTGGTGGTGGTTCTGGTGGCGGCTCTGAGGGTGGTGGCTCTGAGGGTGGCGGTTCTGAGGGTGGCGGCTCTGAGGGAGGCGGTTCCGGTGGTGGCTCTGGTTCCGGTGATTTTGATTATGAAAAGATGGCAAACGCTAATAAGGGGGCTATGACCGAAAATGCCGATGAAAACGCGCTACAGTCTGACGCTAAAGGCAAACTTGATTCTGTCGCTACTGATTACGGTGCTGCTATCGATGGTTTCATTGGTGACGTTTCCGGCCTTGCTAATGGTAATGGTGCTACTGGTGATTTTGCTGGCTCTAATTCCCAAATGGCTCAAGTCGGTGACGGTGATAATTCACCTTTAATGAATAATTTCCGTCAATATTTACCTTCCCTCCCTCAATCGGTTGAATGTCGCCCTTTTGTCTTTGGCCCAATACGCAAACCGCCTCTCCCCGCGCGTTGGCCGATTCATTAATGCAGCTGGCACGACAGGTTTCCCGACTGGAAAGCGGGCAGTGAGCGCAACGCAATTAATGTGAGTTAGCTCACTCATTAGGCACCCCAGGCTTTACACTTTATGCTTCCGGCTCGTATGTTGTGTGGAATTGTGAGCGGATAACAATTTCACACAGGAAACAGCTATGACCATGATTACGCCAAGCTTGCATGCCTGCAGGTCCCCAGATTAGCCTTTTCAATTTCAGAAAGAATGCTAACCCACAGATGGTTAGAGAGGCTTACGCAGCAGGTCTCATCAAGACGATCTACCCGAGCAATAATCTCCAGGAAATCAAATACCTTCCCAAGAAGGTTAAAGATGCAGTCAAAAGATTCAGGACTAACTGCATCAAGAACACAGAGAAAGATATATTTCTCAAGATCAGAAGTACTATTCCAGTATGGACGATTCAAGGCTTGCTTCACAAACCAAGGCAAGTAATAGAGATTGGAGTCTCTAAAAAGGTAGTTCCCACTGAATCAAAGGCCATGGAGTCAAAGATTCAAATAGAGGACCTAACAGAACTCGCCGTAAAGACTGGCGAACAGTTCATACAGAGTCTCTTACGACTCAATGACAAGAAGAAAATCTTCGTCAACATGGTGGAGCACGACACACTTGTCTACTCCAAAAATATCAAAGATACAGTCTCAGAAGACCAAAGGGCAATTGAGACTTTTCAACAAAGGGTAATATCCGGAAACCTCCTCGGATTCCATTGCCCAGCTATCTGTCACTTTATTGTGAAGATAGTGGAAAAGGAAGGTGGCTCCTACAAATGCCATCATTGCGATAAAGGAAAGGCCATCGTTGAAGATGCCTCTGCCGACAGTGGTCCCAAAGATGGACCCCCACCCACGAGGAGCATCGTGGAAAAAGAAGACGTTCCAACCACGTCTTCAAAGCAAGTGGATTGATGTGATATCTCCACTGACGTAAGGGATGACGCACAATCCCACTATCCTTCGCAAGACCCTTCCTCTATATAAGGAAGTTCATTTCATTTGGAGAGAACACGGGGGACTCTAGAGTTATCAACAAGTTTGTACAAAAAAGCTGAACGAGAAACGTAAAATGATATAAATATCAATATATTAAATTAGATTTTGCATAAAAAACAGACTACATAATACTGTAAAACACAACATATCCAGTCACTATGGCGGCCCCTCGAGGGGCCGCATTAGGCACCCCAGGCTTTACACTTTATGCTTCCGGCTCGTATAATGTGTGGATTTTGAGTTAGGATCCGGCGAGATTTTCAGGAGCTAAGGAAGCTAAAATGGAGAAAAAAATCACTGGATATACCACCGTTGATATATCCCAATGGCATCGTAAAGAACATTTTGAGGCATTTCAGTCAGTTGCTCAATGTACCTATAACCAGACCGTTCAGCTGGATATTACGGCCTTTTTAAAGACCGTAAAGAAAAATAAGCACAAGTTTTATCCGGCCTTTATTCACATTCTTGCCCGCCTGATGAATGCTCATCCGGAA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CTGTGATGGCTTCCATGTCGGCAGAATGCTTAATGAATTACAACAGTACTGCGATGAGTGGCAGGGCGGGGCGTAAAGATCTGGATCCGGCTTACTAAAAGCCAGATAACAGTATGCGTATTTGCGCGCTGATTTTTGCGGTATAAGAATATATACTGATATGTATACCCGAAGTATGTCAAAAAGAGGTGTGCTATGAAGCAGCGTATTACAGTGACAGTTGACAGCGACAGCTATCAGTTGCTCAAGGCATATATGATGTCAATATCTCCGGTCTGGTAAGCACAACCATGCAGAATGAAGCCCGTCGTCTGCGTGCCGAACGCTGGAAAGCGGAAAATCAGGAAGGGATGGCTGAGGTCGCCCGGTTTATTGAAATGAACGGCTCTTTTGCTGACGAGAACAGGGACTGGTGAAATGCAGTTTAAGGTTTACACCTATAAAAGAGAGAGCCGTTATCGTCTGTTTGTGGATGTACAGAGTGATATTATTGACACGCCCGGGCGACGGATGGTGATCCCCCTGGCCAGTGCACGTCTGCTGTCAGATAAAGTCTCCCGTGAACTTTACCCGGTGGTGCATATCGGGGATGAAAGCTGGCGCATGATGACCACCGATATGGCCAGTGTGCCGGTCTCCGTTATCGGGGAAGAAGTGGCTGATCTCAGCCACCGCGAAAATGACATCAAAAACGCCATTAACCTGATGTTCTGGGGAATATAAATGTCAGGCTCCCTTATACACAGCCAGTCTGCAGGTCGACCATAGTGACTGGATATGTTGTGTTTTACAGTATTATGTAGTCTGTTTTTTATGCAAAATCTAATTTAATATATTGATATTTATATCATTTTACGTTTCTCGTTCAGCTTTCTTGTACAAAGTGGTTGATAACAGCGCTTAGAGCTCGAATTTCCCCGATCGTTCAAACATTTGGCAATAAAGTTTCTTAAGATTGAATCCTGTTGCCGGTCTTGCGATGATTATCATATAATTTCTGTTGAATTACGTTAAGCATGTAATAATTAACATGTAATGCATGACGTTATTTATGAGATGGGTTTTTATGATTAGAGTCCCGCAATTATACATTTAATACGCGATAGAAAACAAAATATAGCGCGCAAACTAGGATAAATTATCGCGCGCGGTGTCATCTATGTTACTAGATCGGGAATTAGCTTCATCAACGCAAGACATGCGCACGACCGTCTGACAGGAGAGGAATTTCCGACGAGCACAGAAAGGACTTGCTCTTGGACGTAGGCCTATTTCTCAGGCACATGTATCAAGTGTTCGGACGTGGGTTTTCGATGGTGTATCAGCCGCCGCCAACTGGGAGATGAGGAGGCTTTCTTGGGGGGCAGTCAGCAGTTCATTTCACAAGACAGAGGAACTTGTAAGGAGATGCACTGATTTATCTTGGCGCAAACCAGCAGGACGAATTAGTGGGAATAGCCCGCGAATATCTAAGTTATGCCTGTCGGCATGAGCAGAAACTTCCAATTCGAAACAGTTTGGAGAGGTTGTTTTTGGGCATACCTTTTGTTAGTCAGCCTCTCGATTGCTCATCGTCATTACACAGTACCGAAGTTTGATCGATCTAGTAACATAGATGACACCGCGCGCGATAATTTATCCTAGTTTGCGCGCTATATTTTGTTTTCTATCGCGTATTAAATGTATAATTGCGGGACTCTAATCATAAAAACCCATCTCATAAATAACGTCATGCATTACATGTTAATTATTACATGCTTAACGTAATTCAACAGAAATTATATGATAATCATCGCAAGACCGGCAACAGGATTCAATCTTAAGAAACTTTATTGCCAAATGTTTGAACGATCTGCTTCGACGCACTCCTTCTTTACTCCACCATCTCGTCCTTATTGAAAACGTGGGTAGCACCAAAACGAATCAAGTCGCTGGAACTGAAGTTACCAATCACGCTGGATGATTTGCCAGTTGGATTAATCTTGCCTTTCCCCGCATGAATAATATTGATGAATGCATGCGTGAGGGGTATTTCGATTTTGGCAATAGCTGCAATTGCCGCGACATCCTCCAACGAGCATAATTCTTCAGAAAAATAGCGATGTTCCATGTTGTCAGGGCATGCATGATGCACGTTATGAGGTGACGGTGCTAGGCAGTATTCCCTCAAAGTTTCATAGTCAGTATCATATTCATCATTGCATTCCTGCAAGAGAGAATTGAGACGCAATCCACACGCTGCGGCAACCTTCCGGCGTTCGTGGTCTATTTGCTCTTGGACGTTGCAAACGTAAGTGTTGGATCCCGGTCGGCATCTACTCTATTCCTTTGCCCTCGGACGAGTGCTGGGGCGTCGGTTTCCACTATCGGCGAGTACTTCTACACAGCCATCGGTCCAGACGGCCGCGCTTCTGCGGGCGATTTGTGTACGCCCGACAGTCCCGGCTCCGGATCGGACGATTGCGTCGCATCGACCCTGCGCCCAAGCTGCATCATCGAAATTGCCGTCAACCAAGCTCTGATAGAGTTGGTCAAGACCAATGCGGAGCATATACGCCCGGAGCCGCGGCGATCCTGCAAGCTCCGGATGCCTCCGCTCGAAGTAGCGCGTCTGCTGCTCCATACAAGCCAACCACGGCCTCCAGAAGAAGATGTTGGCGACCTCGTATTGGGAATCCCCGAACATCGCCTCGCTCCAGTCAATGACCGCTGTTATGCGGCCATTGTCCGTCAGGACATTGTTGGAGCCGAAATCCGCGTGCACGAGGTGCCGGACTTCGGGGCAGTCCTCGGCCCAAAGCATCAGCTCATCGAGAGCCTGCGCGACGGACGCACTGACGGTGTCGTCCATCACAGTTTGCCAGTGATACACATGGGGATCAGCAATCGCGCATATGAAATCACGCCATGTAGTGTATTGACCGATTCCTTGCGGTCCGAATGGGCCGAACCCGCTCGTCTGGCTAAGATCGGCCGCAGCGATCGCATCCATGGCCTCCGCGACCGGCTGCAGAACAGCGGGCAGTTCGGTTTCAGGCAGGTCTTGCAACGTGACACCCTGTGCACGGCGGGAGATGCAATAGGTCAGGCTCTCGCTGAATTCCCCAATGTCAAGCACTTCCGGAATCGGGAGCGCGGCCGATGCAAAGTGCCGATAAACATAACGATCTTTGTAGAAACCATCGGCGCAGCTATTTACCCGCAGGACATATCCACGCCCTCCTACATCGAAGCTGAAAGCACGAGATTCTTCGCCCTCCGAGAGCTGCATCAGGTCGGAGACGCTGTCGAACTTTTCGATCAGAAACTTCTCGACAGACGTCGCGGTGAGTTCAGGCTTTTTCATATCGGGGTCGTCCTCTCCAAATGAAATGAACTTCCTTATATAGAGGAAGGGTCTTGCGAAGGATAGTGGGATTGTGCGTCATCCCTTACGTCAGTGGAGATATCACATCAATCCACTTGCTTTGAAGACGTGGTTGGAACGTCTTCTTTTTCCACGATGCTCCTCGTGGGTGGGGGTCCATCTTTGGGACCACTGTCGGCAGAGGCATCTTGAACGATAGCCTTTCCTTTATCGCAATGATGGCATTTGTAGGTGCCACCTTCCTTTTCTACTGTCCTTTTGATGAAGTGACAGATAGCTGGGCAATGGAATCCGAGGAGGTTTCCCGATATTACCCTTTGTTGAAAAGTCTCAATAGCCCTTTGGTCTTCTGAGACTGTATCTTTGATATTCTTGGAGTAGACGAGAGTGTCGTGCTCCACCATGTTGACGGATCTCTAGGACGCGTCCTAGAAGCTAATTCACTGGCCGTCGTTTTACAACGTCGTGACTGGGAAAACCCTGGCGTTACCCAACTTAATCGCCTTGCAGCACATCCCCCTTTCGCCAGCTGGCGTAATAGCGAAGAGGCCCGCACCGATCGCCCTTCCCAACAGTTGCGCAGCCTGAATGGCGCCCGCTCCTTTCGCTTTCTTCCCTTCCTTTCTCGCCACGTTCGCCGGCTTTCCCCGTCAAGCTCTAAATCGGGGGCTCCCTTTAGGGTTCCGATTTAGTGCTTTACGGCACCTCGACCCCAAAAAACTTGATTTGGGTGATGGTTCACGTAGTGGGCCATCGCCCTGATAGACGGTTTTTCGCCCTTTGACGTTGGAGTCCACGTTCTTTAATAGTGGACTCTTGTTCCAAACTGGAACAACACTCAACCCTATCTCGGGCTATTCTTTTGATTTATAAGGGATTTTGCCGATTTCGGAACCACCATCAAACAGGATTTTCGCCTGCTGGGGCAAACCAGCGTGGACCGCTTGCTGCAACTCTCTCAGGGCCAGGCGGTGAAGGGCAATCAGCTGTTGCCCGTCTCACTGGTGAAAAGAAAAACCACCCCAGTACATTAAAAACGTCCGCAATGTGTTATTAAGTTGTCTAAGCGTCAATTTGTTTACACCACAATATATCCTGCCACCAGCCAGCCAACAGCTCCCCGACCGGCAGCTCGGCACAAAATCACCACTCGATACAGGCAGCCCATCAGTCCGGGACGGCGTCAGCGGGAGAGCCGTTGTAAGGCGGCAGACTTTGCTCATGTTACCGATGCTATTCGGAAGAACGGCAACTAAGCTGCCGGGTTTGAAACACGGATGATCTCGCGGAGGGTAGCATGTTGATTGTAACGATGACAGAGCGTTGCTGCCTGTGATCAAATATCATCTCCCTCGCAGAGATCCGAATTATCAGCCTTCTTATTCATTTCTCGCTTAACCGTGACAGGCTGTCGATCTTGAGAACTATGCCGACATAATAGGAAATCGCTGGATAAAGCCGCTGAGGAAGCTGAGTGGCGCTATTTCTTTAGAAGTGAACGTTGACGATATCAACTCCCCTATCCATTGCTCACCGAATGGTACAGGTCGGGGACCCGAAGTTCCGACTGTCGGCCTGATGCATCCCCGGCTGATCGACCCCAGATCTGGGGCTGAGAAAGCCCAGTAAGGAAACAACTGTAGGTTCGAGTCGCGAGATCCCCCGGAACCAAAGGAAGTAGGTTAAACCCGCTCCGATCAGGCCGAGCCACGCCAGGCCGAGAACATTGGTTCCTGTAGGCATCGGGATTGGCGGATCAAACACTAAAGCTACTGGAACGAGCAGAAGTCCTCCGGCCGCCAGTTGCCAGGCGGTAAAGGTGAGCAGAGGCACGGGAGGTTGCCACTTGCGGGTCAGCACGGTTCCGAACGCCATGGAAACCGCCCCCGCCAGGCCCGCTGCGACGCCGACAGGATCTAGCGCTGCGTTTGGTGTCAACACCAACAGCGCCACGCCCGCAGTTCCGCAAATAGCCCCCAGGACCGCCATCAATCGTATCGGGCTACCTAGCAGAGCGGCAGAGATGAACACGACCATCAGCGGCTGCACAGCGCCTACCGTCGCCGCGACCCCGCCCGGCAGGCGGTAGACCGAAATAAACAACAAGCTCCAGAATAGCGAAATATTAAGTGCGCCGAGGATGAAGATGCGCATCCACCAGATTCCCGTTGGAATCTGTCGGACGATCATCACGAGCAATAAACCCGCCGGCAACGCCCGCAGCAGCATACCGGCGACCCCTCGGCCTCGCTGTTCGGGCTCCACGAAAACGCCGGACAGATGCGCCTTGTGAGCGTCCTTGGGGCCGTCCTCCTGTTTGAAGACCGACAGCCCAATGATCTCGCCGTCGATGTAGGCGCCGAATGCCACGGCATCTCGCAACCGTTCAGCGAACGCCTCCATGGGCTTTTTCTCCTCGTGCTCGTAAACGGACCCGAACATCTCTGGAGCTTTCTTCAGGGCCGACAATCGGATCTCGCGGAAATCCTGCACGTCGGCCGCTCCAAGCCGTCGAATCTGAGCCTTAATCACAATTGTCAATTTTAATCCTCTGTTTATCGGCAGTTCGTAGAGCGCGCCGTGCGTCCCGAGCGATACTGAGCGAAGCAAGTGCGTCGAGCAGTGCCCGCTTGTTCCTGAAATGCCAGTAAAGCGCTGGCTGCTGAACCCCCAGCCGGAACTGACCCCACAAGGCCCTAGCGTTTGCAATGCACCAGGTCATCATTGACCCAGGCGTGTTCCACCAGGCCGCTGCCTCGCAACTCTTCGCAGGCTTCGCCGACCTGCTCGCGCCACTTCTTCACGCGGGTGGAATCCGATCCGCACATGAGGCGGAAGGTTTCCAGCTTGAGCGGGTACGGCTCCCGGTGCGAGCTGAAATAGTCGAACATCCGTCGGGCCGTCGGCGACAGCTTGCGGTACTTCTCCCATATGAATTTCGTGTAGTGGTCGCCAGCAAACAGCACGACGATTTCCTCGTCGATCAGGACCTGGCAACGGGACGTTTTCTTGCCACGGTCCAGGACGCGGAAGCGGTGCAGCAGCGACACCGATTCCAGGTGCCCAACGCGGTCGGACGTGAAGCCCATCGCCGTCGCCTGTAGGCGCGACAGGCATTCCTCGGCCTTCGTGTAATACCGGCCATTGATCGACCAGCCCAGGTCCTGGCAAAGCTCGTAGAACGTGAAGGTGATCGGCTCGCCGATAGGGGTGCGCTTCGCGTACTCCAACACCTGCTGCCACACCAGTTCGTCATCGTCGGCCCGCAGCTCGACGCCGGTGTAGGTGATCTTCACGTCCTTGTTGACGTGGAAAATGACCTTGTTTTGCAGCGCCTCGCGCGGGATTTTCTTGTTGCGCGTGGTGAACAGGGCAGAGCGGGCCGTGTCGTTTGGCATCGCTCGCATCGTGTCCGGCCACGGCGCAATATCGAACAAGGAAAGCTGCATTTCCTTGATCTGCTGCTTCGTGTGTTTCAGCAACGCGGCCTGCTTGGCCTCGCTGACCTGTTTTGCCAGGTCCTCGCCGGCGGTTTTTCGCTTCTTGGTCGTCATAGTTCCTCGCGTGTCGATGGTCATCGACTTCGCCAAACCTGCCGCCTCCTGTTCGAGACGACGCGAACGCTCCACGGCGGCCGATGGCGCGGGCAGGGCAGGGGGAGCCAGTTGCACGCTGTCGCGCTCGATCTTGGCCGTAGCTTGCTGGACCATCGAGCCGACGGACTGGAAGGTTTCGCGGGGCGCACGCATGACGGTGCGGCTTGCGATGGTTTCGGCATCCTCGGCGGAAAACCCCGCGTCGATCAGTTCTTGCCTGTATGCCTTCCGGTCAAACGTCCGATTCATTCACCCTCCTTGCGGGATTGCCCCGACTCACGCCGGGGCAATGTGCCCTTATTCCTGATTTGACCCGCCTGGTGCCTTGGTGTCCAGATAATCCACCTTATCGGCAATGAAGTCGGTCCCGTAGACCGTCTGGCCGTCCTTCTCGTACTTGGTATTCCGAATCTTGCCCTGCACGAATACCAGCGACCCCTTGCCCAAATACTTGCCGTGGGCCTCGGCCTGAGAGCCAAAACACTTGATGCGGAAGAAGTCGGTGCGCTCCTGCTTGTCGCCGGCATCGTTGCGCCACATCTAGGTACTAAAACAATTCATCCAGTAAAATATAATATTTTATTTTCTCCCAATCAGGCTTGATCCCCAGTAAGTCAAAAAATAGCTCGACATACTGTTCTTCCCCGATATCCTCCCTGATCGACCGGACGCAGAAGGCAATGTCATACCACTTGTCCGCCCTGCCGCTTCTCCCAAGATCAATAAAGCCACTTACTTTGCCATCTTTCACAAAGATGTTGCTGTCTCCCAGGTCGCCGTGGGAAAAGACAAGTTCCTCTTCGGGCTTTTCCGTCTTTAAAAAATCATACAGCTCGCGCGGATCTTTAAATGGAGTGTCTTCTTCCCAGTTTTCGCAATCCACATCGGCCAGATCGTTATTCAGTAAGTAATCCAATTCGGCTAAGCGGCTGTCTAAGCTATTCGTATAGGGACAATCCGATATGTCGATGGAGTGAAAGAGCCTGATGCACTCCGCATACAGCTCGATAATCTTTTCAGGGCTTTGTTCATCTTCATACTCTTCCGAGCAAAGGACGCCATCGGCCTCACTCATGAGCAGATTGCTCCAGCCATCATGCCGTTCAAAGTGCAGGACCTTTGGAACAGGCAGCTTTCCTTCCAGCCATAGCATCATGTCCTTTTCCCGTTCCACATCATAGGTGGTCCCTTTATACCGGCTGTCCGTCATTTTTAAATATAGGTTTTCATTTTCTCCCACCAGCTTATATACCTTAGCAGGAGACATTCCTTCCGTATCTTTTACGCAGCGGTATTTTTCGATCAGTTTTTTCAATTCCGGTGATATTCTCATTTTAGCCATTTATTATTTCCTTCCTCTTTTCTACAGTATTTAAAGATACCCCAAGAAGCTAATTATAACAAGACGAACTCCAATTCACTGTTCCTTGCATTCTAAAACCTTAAATACCAGAAAACAGCTTTTTCAAAGTTGTTTTCAAAGTTGGCGTATAACATAGTATCGACGGAGCCGATTTTGAAACCACAATTATGGGTGATGCTGCCAACTTACTGATTTAGTGTATGATGGTGTTTTTGAGGTGCTCCAGTGGCTTCTGTGTCTATCAGCTGTCCCTCCTGTTCAGCTACTGACGGGGTGGTGCGTAACGGCAAAAGCACCGCCGGACATCAGCGCTATCTCTGCTCTCACTGCCGTAAAACATGGCAACTGCAGTTCACTTACACCGCTTCTCAACCCGGTACGCACCAGAAAATCATTGATATGGCCATGAATGGCGTTGGATGCCGGGCAACAGCCCGCATTATGGGCGTTGGCCTCAACACGATTTTACGTCACTTAAAAAACTCAGGCCGCAGTCGGTAACCTCGCGCATACAGCCGGGCAGTGACGTCATCGTCTGCGCGGAAATGGACGAACAGTGGGGCTATGTCGGGGCTAAATCGCGCCAGCGCTGGCTGTTTTACGCGTATGACAGTCTCCGGAAGACGGTTGTTGCGCACGTATTCGGTGAACGCACTATGGCGACGCTGGGGCGTCTTATGAGCCTGCTGTCACCCTTTGACGTGGTGATATGGATGACGGATGGCTGGCCGCTGTATGAATCCCGCCTGAAGGGAAAGCTGCACGTAATCAGCAAGCGATATACGCAGCGAATTGAGCGGCATAACCTGAATCTGAGGCAGCACCTGGCACGGCTGGGACGGAAGTCGCTGTCGTTCTCAAAATCGGTGGAGCTGCATGACAAAGTCATCGGGCATTATCTGAACATAAAACACTATCAATAAGTTGGAGTCATTACCCAATTATGATAGAATTTACAAGCTATAAGGTTATTGTCCTGGGTTTCAAGCATTAGTCCATGCAAGTTTTTATGCTTTGCCCATTCTATAGATATATTGATAAGCGCGCTGCCTATGCCTTGCCCCCTGAAATCCTTACATACGGCGATATCTTCTATATAAAAGATATATTATCTTATCAGTATTGTCAATATATTCAAGGCAATCTGCCTCCTCATCCTCTTCATCCTCTTCGTCTTGGTAGCTTTTTAAATATGGCGCTTCATAGAGTAATTCTGTAAAGGTCCAATTCTCGTTTTCATACCTCGGTATAATCTTACCTATCACCTCAAATGGTTCGCTGGGTTTATCGCACCCCCGAACACGAGCACGGCACCCGCGACCACTATGCCAAGAATGCCCAAGGTAAAAATTGCCGGCCCCGCCATGAAGTCCGTGAATGCCCCGACGGCCGAAGTGAAGGGCAGGCCGCCACCCAGGCCGCCGCCCTCACTGCCCGGCACCTGGTCGCTGAATGTCGATGCCAGCACCTGCGGCACGTCAATGCTTCCGGGCGTCGCGCTCGGGCTGATCGCCCATCCCGTTACTGCCCCGATCCCGGCAATGGCAAGGACTGCCAGCGCTGCCATTTTTGGGGTGAGGCCGTTCGCGGCCGAGGGGCGCAGCCCCTGGGGGGATGGGAGGCCCGCGTTAGCGGGCCGGGAGGGTTCGAGAAGGGGGGGCACCCCCCTTCGGCGTGCGCGGTCACGCGCACAGGGCGCAGCCCTGGTTAAAAACAAGGTTTATAAATATTGGTTTAAAAGCAGGTTAAAAGACAGGTTAGCGGTGGCCGAAAAACGGGCGGAAACCCTTGCAAATGCTGGATTTTCTGCCTGTGGACAGCCCCTCAAATGTCAATAGGTGCGCCCCTCATCTGTCAGCACTCTGCCCCTCAAGTGTCAAGGATCGCGCCCCTCATCTGTCAGTAGTCGCGCCCCTCAAGTGTCAATACCGCAGGGCACTTATCCCCAGGCTTGTCCACATCATCTGTGGGAAACTCGCGTAAAATCAGGCGTTTTCGCCGATTTGCGAGGCTGGCCAGCTCCACGTCGCCGGCCGAAATCGAGCCTGCCCCTCATCTGTCAACGCCGCGCCGGGTGAGTCGGCCCCTCAAGTGTCAACGTCCGCCCCTCATCTGTCAGTGAGGGCCAAGTTTTCCGCGAGGTATCCACAACGCCGGCGGCCGCGGTGTCTCGCACACGGCTTCGACGGCGTTTCTGGCGCGTTTGCAGGGCCATAGACGGCCGCCAGCCCAGCGGCGAGGGCAACCAGCCCGG</w:t>
      </w:r>
    </w:p>
    <w:p>
      <w:pPr>
        <w:pStyle w:val="Normal"/>
        <w:rPr>
          <w:rFonts w:ascii="Times New Roman" w:hAnsi="Times New Roman" w:cs="Times New Roman"/>
        </w:rPr>
      </w:pPr>
      <w:bookmarkStart w:id="1" w:name="_Hlk532408523"/>
      <w:bookmarkEnd w:id="1"/>
      <w:r>
        <w:rPr>
          <w:rFonts w:cs="Times New Roman" w:ascii="Times New Roman" w:hAnsi="Times New Roman"/>
        </w:rPr>
        <w:t xml:space="preserve">b: </w:t>
      </w:r>
      <w:r>
        <w:rPr>
          <w:rFonts w:cs="Times New Roman" w:ascii="Times New Roman" w:hAnsi="Times New Roman"/>
        </w:rPr>
        <w:t>&gt;</w:t>
      </w:r>
      <w:r>
        <w:rPr>
          <w:rFonts w:cs="Times New Roman" w:ascii="Times New Roman" w:hAnsi="Times New Roman"/>
        </w:rPr>
        <w:t>I1L</w:t>
      </w:r>
    </w:p>
    <w:p>
      <w:pPr>
        <w:pStyle w:val="Normal"/>
        <w:rPr>
          <w:rFonts w:ascii="Times New Roman" w:hAnsi="Times New Roman" w:cs="Times New Roman"/>
        </w:rPr>
      </w:pPr>
      <w:bookmarkStart w:id="2" w:name="OLE_LINK11"/>
      <w:bookmarkStart w:id="3" w:name="OLE_LINK12"/>
      <w:r>
        <w:rPr>
          <w:rFonts w:cs="Times New Roman" w:ascii="Times New Roman" w:hAnsi="Times New Roman"/>
          <w:highlight w:val="green"/>
        </w:rPr>
        <w:t>CCTATTCCGACGATCTCCACCCTCCGATCTTCCTCGCACCATGTGGATCTCGTCCGCACCGCGTTTGTTTTTATCTCGCTCCGTAGTTCACAGTCCGGTTCGTTTCACTCATAACCGTTGAAGAGTGAGCTCAGATGCGAGTTTATGGTTTTG</w:t>
      </w:r>
      <w:bookmarkEnd w:id="2"/>
      <w:bookmarkEnd w:id="3"/>
      <w:r>
        <w:rPr>
          <w:rFonts w:cs="Times New Roman" w:ascii="Times New Roman" w:hAnsi="Times New Roman"/>
          <w:highlight w:val="green"/>
        </w:rPr>
        <w:t>TTT</w:t>
      </w:r>
      <w:r>
        <w:rPr>
          <w:rFonts w:cs="Times New Roman" w:ascii="Times New Roman" w:hAnsi="Times New Roman"/>
          <w:highlight w:val="red"/>
        </w:rPr>
        <w:t>ACGGCACCTCGACCCCAAAAAACTTGATTTGGGTGATGGTTCACGTAGT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: </w:t>
      </w:r>
      <w:r>
        <w:rPr>
          <w:rFonts w:cs="Times New Roman" w:ascii="Times New Roman" w:hAnsi="Times New Roman"/>
        </w:rPr>
        <w:t>&gt;</w:t>
      </w:r>
      <w:r>
        <w:rPr>
          <w:rFonts w:cs="Times New Roman" w:ascii="Times New Roman" w:hAnsi="Times New Roman"/>
        </w:rPr>
        <w:t>I1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highlight w:val="red"/>
        </w:rPr>
        <w:t>GTCCGCAATGTGTTATTAAGTTGTCTAAGCGTCAATTTGTTTACA</w:t>
      </w:r>
      <w:r>
        <w:rPr>
          <w:rFonts w:cs="Times New Roman" w:ascii="Times New Roman" w:hAnsi="Times New Roman"/>
        </w:rPr>
        <w:t>ACGGTTACGTCACACCAGAACACTCCAAACCACCGT</w:t>
      </w:r>
      <w:r>
        <w:rPr>
          <w:rFonts w:cs="Times New Roman" w:ascii="Times New Roman" w:hAnsi="Times New Roman"/>
          <w:highlight w:val="green"/>
        </w:rPr>
        <w:t>CCGCGATGTTCAATCTGATACCGGAGGATTGGGGAGGCTACGTCACGCCCTGGGTGAACGAGATCGCCGAGTCGTTCAACTGCCTCAAGTCGCTTCACTTCCGGCGAATGATCGTCA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: &gt;I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highlight w:val="red"/>
        </w:rPr>
        <w:t>ATTCAGGGCACCGGACAGGTCGGTCTTGACAAAAAGAACCGGGCGCCCCTGCGCTGACAGCCGGAACACGGCGGCATCAGAGCAGCCGATTGTCTGTTGTGCCCAGTCATAGCCGAATAGCCTCTCCACCCAAGCGGCCGGAGAACCTGCGTGCAATCCATCTTGTTCAATCATGCGAAACGATCCAGATCCGGTGCAGATTATTTGGATTGAGAGTGAATATGAGACTCTAATTGGATACCGAGGGGAATTTATGGAACGTCAGTGGAGCATTTTTGACAAGAAATATTTGCTAGCTGATAGTGACCTTAGGCGACTTTTGAACGCGCAATAATGGTTTCTGACGTATGTGCTTAGCTCATTAAACTCCAGAAACCCGCGGCTGAGTGGCTCCTTCAACGTTGCGGTTCTGTCAGTTCCAAACGTAAAACGGCTTGTCCCGCGTCATCGGCGGGGGTCATAACGTGACTCCCTTAAT</w:t>
      </w:r>
      <w:r>
        <w:rPr>
          <w:rFonts w:cs="Times New Roman" w:ascii="Times New Roman" w:hAnsi="Times New Roman"/>
          <w:highlight w:val="green"/>
        </w:rPr>
        <w:t>GGATTTTCATAAAAAGTAACTTTTTTATCATGTGTGTTTCTTTTGTTTAATTTTTCTGTTTTCTTTTGGGGGTGTGGGGATCAAAGAGTTTCAACCAAAGAGAAGGGCACAACCAAGAAGTCTAGAACTGAAGATTAGCTAACAAACTACGAGATTTTTACAAACAGAAATATGTACACAATAAACAAGAACAGAACAGCTATATTTCACTTCTATTGATATAAAACACAAGAAGACACATGATAAAGTTTCTGTTTCATAATGACGAGACCTT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Arial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cer</dc:creator>
  <dc:description/>
  <dc:language>en-US</dc:language>
  <cp:lastModifiedBy>眉间芳华</cp:lastModifiedBy>
  <dcterms:modified xsi:type="dcterms:W3CDTF">2019-10-13T09:34:5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2</vt:lpwstr>
  </property>
</Properties>
</file>